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89376" w14:textId="01D362C9" w:rsidR="00452897" w:rsidRDefault="00733458" w:rsidP="003529B1">
      <w:pPr>
        <w:pStyle w:val="Heading1"/>
        <w:rPr>
          <w:lang w:val="en-US"/>
        </w:rPr>
      </w:pPr>
      <w:r>
        <w:rPr>
          <w:lang w:val="en-US"/>
        </w:rPr>
        <w:t>Supplementary Materials</w:t>
      </w:r>
      <w:bookmarkStart w:id="0" w:name="_GoBack"/>
      <w:bookmarkEnd w:id="0"/>
    </w:p>
    <w:p w14:paraId="25815DBD" w14:textId="6B30EB0D" w:rsidR="00DF289E" w:rsidRPr="00540599" w:rsidRDefault="00DF289E" w:rsidP="00DF289E">
      <w:pPr>
        <w:rPr>
          <w:sz w:val="24"/>
          <w:szCs w:val="24"/>
          <w:lang w:val="en-US"/>
        </w:rPr>
      </w:pPr>
      <w:r w:rsidRPr="00540599">
        <w:rPr>
          <w:sz w:val="24"/>
          <w:szCs w:val="24"/>
          <w:lang w:val="en-US"/>
        </w:rPr>
        <w:t>Pearson correlations between self-report measures of computer-related anxiety and computerized cognitive tasks completed at hom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95"/>
        <w:gridCol w:w="1655"/>
        <w:gridCol w:w="1655"/>
        <w:gridCol w:w="1655"/>
      </w:tblGrid>
      <w:tr w:rsidR="00733458" w:rsidRPr="00733458" w14:paraId="1FE657B1" w14:textId="77777777" w:rsidTr="00733458">
        <w:trPr>
          <w:trHeight w:val="375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36BC6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A42C0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CA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FA5F5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CAR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E6932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CAAFI</w:t>
            </w:r>
          </w:p>
        </w:tc>
      </w:tr>
      <w:tr w:rsidR="00733458" w:rsidRPr="00733458" w14:paraId="0A4A4387" w14:textId="77777777" w:rsidTr="00733458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E170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PAL Learn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721C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6FA5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CDC1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09</w:t>
            </w:r>
          </w:p>
        </w:tc>
      </w:tr>
      <w:tr w:rsidR="00733458" w:rsidRPr="00733458" w14:paraId="68895E30" w14:textId="77777777" w:rsidTr="00733458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406C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PAL Del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59C8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32BD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3169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</w:tr>
      <w:tr w:rsidR="00733458" w:rsidRPr="00733458" w14:paraId="213B582F" w14:textId="77777777" w:rsidTr="00733458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377E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ICA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D7BC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50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FD9F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45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8AB1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21</w:t>
            </w:r>
          </w:p>
        </w:tc>
      </w:tr>
      <w:tr w:rsidR="00733458" w:rsidRPr="00733458" w14:paraId="7C14CE7C" w14:textId="77777777" w:rsidTr="00733458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B92B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Stroop Congru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AC5E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74D4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CB65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12</w:t>
            </w:r>
          </w:p>
        </w:tc>
      </w:tr>
      <w:tr w:rsidR="00733458" w:rsidRPr="00733458" w14:paraId="0511E172" w14:textId="77777777" w:rsidTr="00733458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2615C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Stroop Incongruen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DD912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D486E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2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062FA" w14:textId="77777777" w:rsidR="00733458" w:rsidRPr="00733458" w:rsidRDefault="00733458" w:rsidP="0073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33458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</w:tr>
      <w:tr w:rsidR="00733458" w:rsidRPr="00733458" w14:paraId="7066B003" w14:textId="77777777" w:rsidTr="00FF5650">
        <w:trPr>
          <w:trHeight w:val="1358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96FA" w14:textId="2076558B" w:rsidR="00FF5650" w:rsidRPr="00733458" w:rsidRDefault="00733458" w:rsidP="0073345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</w:pPr>
            <w:r w:rsidRPr="00733458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 w:eastAsia="en-CA"/>
              </w:rPr>
              <w:t>Note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. * </w:t>
            </w:r>
            <w:r w:rsidRPr="00733458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 w:eastAsia="en-CA"/>
              </w:rPr>
              <w:t>p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 &lt; 0.0</w:t>
            </w:r>
            <w:r w:rsidR="003560CD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5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, **</w:t>
            </w:r>
            <w:r w:rsidRPr="00733458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 w:eastAsia="en-CA"/>
              </w:rPr>
              <w:t>p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 &lt; 0.01. PAL = Paired Associate Learning; ICAR = International Cognitive Ability Resource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 CAS = 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Computer Anxiety Scal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; </w:t>
            </w:r>
            <w:r w:rsid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CARS = </w:t>
            </w:r>
            <w:r w:rsidRPr="0073345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Computer Anxiety Rating Scale</w:t>
            </w:r>
            <w:r w:rsid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; </w:t>
            </w:r>
            <w:r w:rsidR="00FF5650" w:rsidRP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CAAFI</w:t>
            </w:r>
            <w:r w:rsid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 = </w:t>
            </w:r>
            <w:r w:rsidR="00FF5650" w:rsidRP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Computer Aversion, Attitudes, and Familiarity Index</w:t>
            </w:r>
            <w:r w:rsid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 xml:space="preserve">. </w:t>
            </w:r>
            <w:r w:rsidR="00FF5650" w:rsidRP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Higher scores on the CAAFI reflect greater familiarity and more positive attitudes towards computers. Higher scores on the Computer Anxiety Scale (CAS) and the Computer Anxiety Rating Scale (CA</w:t>
            </w:r>
            <w:r w:rsidR="003560CD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R</w:t>
            </w:r>
            <w:r w:rsidR="00FF5650" w:rsidRPr="00FF565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en-CA"/>
              </w:rPr>
              <w:t>S) reflect lesser and greater computer-related anxiety, respectively.</w:t>
            </w:r>
          </w:p>
        </w:tc>
      </w:tr>
    </w:tbl>
    <w:p w14:paraId="76B6394B" w14:textId="77777777" w:rsidR="009B2FD5" w:rsidRDefault="009B2FD5">
      <w:r>
        <w:br w:type="page"/>
      </w:r>
    </w:p>
    <w:p w14:paraId="5E1258F0" w14:textId="7A4D4AA3" w:rsidR="00540599" w:rsidRPr="00540599" w:rsidRDefault="00540599" w:rsidP="00733458">
      <w:pPr>
        <w:rPr>
          <w:sz w:val="24"/>
          <w:szCs w:val="24"/>
        </w:rPr>
      </w:pPr>
      <w:r w:rsidRPr="00540599">
        <w:rPr>
          <w:sz w:val="24"/>
          <w:szCs w:val="24"/>
        </w:rPr>
        <w:lastRenderedPageBreak/>
        <w:t>Prior and Posterior distribution plots and Bayes Factor robustness checks for Bayesian paired samples t-tests comparing test scores obtained online vs. in-lab</w:t>
      </w:r>
    </w:p>
    <w:p w14:paraId="377E5DD4" w14:textId="47DCD47D" w:rsidR="00540599" w:rsidRDefault="00540599" w:rsidP="009B2FD5">
      <w:pPr>
        <w:jc w:val="center"/>
      </w:pPr>
      <w:r w:rsidRPr="00540599">
        <w:rPr>
          <w:noProof/>
        </w:rPr>
        <w:drawing>
          <wp:anchor distT="0" distB="0" distL="114300" distR="114300" simplePos="0" relativeHeight="251658240" behindDoc="1" locked="0" layoutInCell="1" allowOverlap="1" wp14:anchorId="6A955B61" wp14:editId="4B81A67D">
            <wp:simplePos x="0" y="0"/>
            <wp:positionH relativeFrom="margin">
              <wp:align>center</wp:align>
            </wp:positionH>
            <wp:positionV relativeFrom="paragraph">
              <wp:posOffset>331470</wp:posOffset>
            </wp:positionV>
            <wp:extent cx="4162425" cy="3635375"/>
            <wp:effectExtent l="0" t="0" r="9525" b="3175"/>
            <wp:wrapTight wrapText="bothSides">
              <wp:wrapPolygon edited="0">
                <wp:start x="0" y="0"/>
                <wp:lineTo x="0" y="21506"/>
                <wp:lineTo x="21551" y="21506"/>
                <wp:lineTo x="215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PAL total learning scores:</w:t>
      </w:r>
    </w:p>
    <w:p w14:paraId="7DD09965" w14:textId="4699BDAA" w:rsidR="00540599" w:rsidRDefault="00540599" w:rsidP="00733458"/>
    <w:p w14:paraId="130DF3E9" w14:textId="1952DA42" w:rsidR="00540599" w:rsidRDefault="00540599" w:rsidP="00733458"/>
    <w:p w14:paraId="1A8BDAB0" w14:textId="02515B12" w:rsidR="00540599" w:rsidRDefault="00540599" w:rsidP="00733458"/>
    <w:p w14:paraId="061F7FCF" w14:textId="0176D982" w:rsidR="00540599" w:rsidRDefault="00540599" w:rsidP="00733458"/>
    <w:p w14:paraId="47830843" w14:textId="08E0DE32" w:rsidR="00540599" w:rsidRDefault="00540599" w:rsidP="00733458"/>
    <w:p w14:paraId="35B8D2C5" w14:textId="0E7AA8A9" w:rsidR="00540599" w:rsidRDefault="00540599" w:rsidP="00733458"/>
    <w:p w14:paraId="12A50DC0" w14:textId="610D349F" w:rsidR="00540599" w:rsidRDefault="00540599" w:rsidP="00733458"/>
    <w:p w14:paraId="52A8A89A" w14:textId="2B590AEA" w:rsidR="00540599" w:rsidRDefault="00540599" w:rsidP="00733458"/>
    <w:p w14:paraId="12048D39" w14:textId="53AA91DB" w:rsidR="00540599" w:rsidRDefault="00540599" w:rsidP="00733458"/>
    <w:p w14:paraId="51AA69B5" w14:textId="11A614DB" w:rsidR="00540599" w:rsidRDefault="00540599" w:rsidP="00733458"/>
    <w:p w14:paraId="20DFF623" w14:textId="77777777" w:rsidR="009B2FD5" w:rsidRDefault="009B2FD5" w:rsidP="00733458"/>
    <w:p w14:paraId="50F4CBB1" w14:textId="29611789" w:rsidR="009B2FD5" w:rsidRDefault="009B2FD5" w:rsidP="00733458">
      <w:r w:rsidRPr="00540599">
        <w:rPr>
          <w:noProof/>
        </w:rPr>
        <w:drawing>
          <wp:anchor distT="0" distB="0" distL="114300" distR="114300" simplePos="0" relativeHeight="251659264" behindDoc="1" locked="0" layoutInCell="1" allowOverlap="1" wp14:anchorId="359C3704" wp14:editId="0CD0AF80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121150" cy="3600450"/>
            <wp:effectExtent l="0" t="0" r="0" b="0"/>
            <wp:wrapTight wrapText="bothSides">
              <wp:wrapPolygon edited="0">
                <wp:start x="0" y="0"/>
                <wp:lineTo x="0" y="21486"/>
                <wp:lineTo x="21467" y="21486"/>
                <wp:lineTo x="2146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78FC57" w14:textId="06FB7013" w:rsidR="009B2FD5" w:rsidRDefault="009B2FD5" w:rsidP="00733458"/>
    <w:p w14:paraId="20D9DA36" w14:textId="3CE974FA" w:rsidR="00540599" w:rsidRDefault="00540599" w:rsidP="00733458"/>
    <w:p w14:paraId="63396C7E" w14:textId="2F50D874" w:rsidR="009B2FD5" w:rsidRDefault="009B2FD5" w:rsidP="00733458"/>
    <w:p w14:paraId="4B8C94A9" w14:textId="6B2FEBE9" w:rsidR="009B2FD5" w:rsidRDefault="009B2FD5" w:rsidP="00733458"/>
    <w:p w14:paraId="287A45A7" w14:textId="75CEE2D1" w:rsidR="009B2FD5" w:rsidRDefault="009B2FD5" w:rsidP="00733458"/>
    <w:p w14:paraId="1CE07340" w14:textId="69B21386" w:rsidR="009B2FD5" w:rsidRDefault="009B2FD5" w:rsidP="00733458"/>
    <w:p w14:paraId="6FA3DB23" w14:textId="7C1AB749" w:rsidR="009B2FD5" w:rsidRDefault="009B2FD5" w:rsidP="00733458"/>
    <w:p w14:paraId="27F6692D" w14:textId="332DAE5A" w:rsidR="009B2FD5" w:rsidRDefault="009B2FD5" w:rsidP="00733458"/>
    <w:p w14:paraId="7A8685B6" w14:textId="15C4A137" w:rsidR="009B2FD5" w:rsidRDefault="009B2FD5" w:rsidP="00733458"/>
    <w:p w14:paraId="33696577" w14:textId="6D665FB1" w:rsidR="009B2FD5" w:rsidRDefault="009B2FD5" w:rsidP="00733458"/>
    <w:p w14:paraId="0B7204DC" w14:textId="303133A1" w:rsidR="009B2FD5" w:rsidRDefault="009B2FD5" w:rsidP="00733458"/>
    <w:p w14:paraId="6A967ACE" w14:textId="04412A62" w:rsidR="009B2FD5" w:rsidRDefault="009B2FD5" w:rsidP="009B2FD5">
      <w:pPr>
        <w:jc w:val="center"/>
      </w:pPr>
      <w:r w:rsidRPr="009B2FD5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8A4FFA7" wp14:editId="3A81572B">
            <wp:simplePos x="0" y="0"/>
            <wp:positionH relativeFrom="margin">
              <wp:posOffset>758825</wp:posOffset>
            </wp:positionH>
            <wp:positionV relativeFrom="paragraph">
              <wp:posOffset>257175</wp:posOffset>
            </wp:positionV>
            <wp:extent cx="4164965" cy="3638550"/>
            <wp:effectExtent l="0" t="0" r="6985" b="0"/>
            <wp:wrapTight wrapText="bothSides">
              <wp:wrapPolygon edited="0">
                <wp:start x="0" y="0"/>
                <wp:lineTo x="0" y="21487"/>
                <wp:lineTo x="21537" y="21487"/>
                <wp:lineTo x="2153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96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PAL delayed recall scores</w:t>
      </w:r>
    </w:p>
    <w:p w14:paraId="6A5DA483" w14:textId="306C043F" w:rsidR="009B2FD5" w:rsidRDefault="009B2FD5" w:rsidP="00733458"/>
    <w:p w14:paraId="2562E647" w14:textId="3AEBB6A2" w:rsidR="009B2FD5" w:rsidRDefault="009B2FD5" w:rsidP="00733458">
      <w:r w:rsidRPr="009B2FD5">
        <w:rPr>
          <w:noProof/>
        </w:rPr>
        <w:drawing>
          <wp:anchor distT="0" distB="0" distL="114300" distR="114300" simplePos="0" relativeHeight="251661312" behindDoc="0" locked="0" layoutInCell="1" allowOverlap="1" wp14:anchorId="262B32A1" wp14:editId="388EC2B8">
            <wp:simplePos x="0" y="0"/>
            <wp:positionH relativeFrom="margin">
              <wp:align>center</wp:align>
            </wp:positionH>
            <wp:positionV relativeFrom="paragraph">
              <wp:posOffset>3325495</wp:posOffset>
            </wp:positionV>
            <wp:extent cx="4124325" cy="3602990"/>
            <wp:effectExtent l="0" t="0" r="952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C15DEC" w14:textId="501B3318" w:rsidR="009B2FD5" w:rsidRDefault="009B2FD5" w:rsidP="00CB3BEA">
      <w:pPr>
        <w:jc w:val="center"/>
      </w:pPr>
      <w:r w:rsidRPr="009B2FD5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EC075BE" wp14:editId="3E840027">
            <wp:simplePos x="0" y="0"/>
            <wp:positionH relativeFrom="margin">
              <wp:align>center</wp:align>
            </wp:positionH>
            <wp:positionV relativeFrom="paragraph">
              <wp:posOffset>3752850</wp:posOffset>
            </wp:positionV>
            <wp:extent cx="4219596" cy="3686175"/>
            <wp:effectExtent l="0" t="0" r="9525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96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2FD5">
        <w:rPr>
          <w:noProof/>
        </w:rPr>
        <w:drawing>
          <wp:anchor distT="0" distB="0" distL="114300" distR="114300" simplePos="0" relativeHeight="251662336" behindDoc="0" locked="0" layoutInCell="1" allowOverlap="1" wp14:anchorId="4CE6D3BD" wp14:editId="49D0A1CB">
            <wp:simplePos x="0" y="0"/>
            <wp:positionH relativeFrom="margin">
              <wp:align>center</wp:align>
            </wp:positionH>
            <wp:positionV relativeFrom="paragraph">
              <wp:posOffset>248285</wp:posOffset>
            </wp:positionV>
            <wp:extent cx="3936109" cy="3438525"/>
            <wp:effectExtent l="0" t="0" r="762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109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troop congruent condition RT</w:t>
      </w:r>
    </w:p>
    <w:p w14:paraId="47E48236" w14:textId="77DC0E3D" w:rsidR="009B2FD5" w:rsidRDefault="009B2FD5" w:rsidP="00733458"/>
    <w:p w14:paraId="7F347285" w14:textId="6906A93D" w:rsidR="009B2FD5" w:rsidRDefault="009B2FD5" w:rsidP="00733458"/>
    <w:p w14:paraId="0B80BB60" w14:textId="4CF412F6" w:rsidR="00CB3BEA" w:rsidRDefault="00CB3BEA" w:rsidP="00CB3BEA">
      <w:pPr>
        <w:jc w:val="center"/>
      </w:pPr>
      <w:r>
        <w:lastRenderedPageBreak/>
        <w:t>Stroop incongruent condition RT</w:t>
      </w:r>
    </w:p>
    <w:p w14:paraId="0B491E9A" w14:textId="1A39443F" w:rsidR="00CB3BEA" w:rsidRDefault="00CB3BEA" w:rsidP="00CB3BEA">
      <w:pPr>
        <w:jc w:val="center"/>
      </w:pPr>
      <w:r w:rsidRPr="00CB3BEA">
        <w:rPr>
          <w:noProof/>
        </w:rPr>
        <w:drawing>
          <wp:anchor distT="0" distB="0" distL="114300" distR="114300" simplePos="0" relativeHeight="251670528" behindDoc="0" locked="0" layoutInCell="1" allowOverlap="1" wp14:anchorId="7DEFA251" wp14:editId="21FBEEB1">
            <wp:simplePos x="0" y="0"/>
            <wp:positionH relativeFrom="margin">
              <wp:align>center</wp:align>
            </wp:positionH>
            <wp:positionV relativeFrom="paragraph">
              <wp:posOffset>3972560</wp:posOffset>
            </wp:positionV>
            <wp:extent cx="4019550" cy="3511418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35114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884494" w14:textId="5E91CB83" w:rsidR="00CB3BEA" w:rsidRDefault="00CB3BEA" w:rsidP="00CB3BEA">
      <w:pPr>
        <w:jc w:val="center"/>
      </w:pPr>
      <w:r w:rsidRPr="00CB3BEA">
        <w:t xml:space="preserve"> </w:t>
      </w:r>
      <w:r w:rsidRPr="00CB3BEA">
        <w:rPr>
          <w:noProof/>
        </w:rPr>
        <w:drawing>
          <wp:anchor distT="0" distB="0" distL="114300" distR="114300" simplePos="0" relativeHeight="251669504" behindDoc="0" locked="0" layoutInCell="1" allowOverlap="1" wp14:anchorId="425F7E31" wp14:editId="7C64BE97">
            <wp:simplePos x="0" y="0"/>
            <wp:positionH relativeFrom="column">
              <wp:posOffset>876300</wp:posOffset>
            </wp:positionH>
            <wp:positionV relativeFrom="paragraph">
              <wp:posOffset>635</wp:posOffset>
            </wp:positionV>
            <wp:extent cx="4200525" cy="3669515"/>
            <wp:effectExtent l="0" t="0" r="0" b="762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3669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3DCEDD" w14:textId="50453EA2" w:rsidR="009B2FD5" w:rsidRDefault="00CB3BEA" w:rsidP="00CB3BEA">
      <w:pPr>
        <w:jc w:val="center"/>
      </w:pPr>
      <w:r w:rsidRPr="009B2FD5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E7C34B4" wp14:editId="241054D3">
            <wp:simplePos x="0" y="0"/>
            <wp:positionH relativeFrom="margin">
              <wp:align>center</wp:align>
            </wp:positionH>
            <wp:positionV relativeFrom="paragraph">
              <wp:posOffset>3933190</wp:posOffset>
            </wp:positionV>
            <wp:extent cx="4099659" cy="358140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9659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2FD5" w:rsidRPr="009B2FD5">
        <w:rPr>
          <w:noProof/>
        </w:rPr>
        <w:drawing>
          <wp:anchor distT="0" distB="0" distL="114300" distR="114300" simplePos="0" relativeHeight="251664384" behindDoc="0" locked="0" layoutInCell="1" allowOverlap="1" wp14:anchorId="75495AC3" wp14:editId="198610E3">
            <wp:simplePos x="0" y="0"/>
            <wp:positionH relativeFrom="margin">
              <wp:align>center</wp:align>
            </wp:positionH>
            <wp:positionV relativeFrom="paragraph">
              <wp:posOffset>409575</wp:posOffset>
            </wp:positionV>
            <wp:extent cx="3990340" cy="348615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4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2FD5">
        <w:t>Stroop interference condition RT</w:t>
      </w:r>
    </w:p>
    <w:p w14:paraId="2225AB51" w14:textId="6EC4CD03" w:rsidR="009B2FD5" w:rsidRDefault="009B2FD5" w:rsidP="00733458">
      <w:pPr>
        <w:rPr>
          <w:noProof/>
        </w:rPr>
      </w:pPr>
      <w:r w:rsidRPr="009B2FD5">
        <w:rPr>
          <w:noProof/>
        </w:rPr>
        <w:t xml:space="preserve"> </w:t>
      </w:r>
    </w:p>
    <w:p w14:paraId="72388845" w14:textId="1AE0CAD5" w:rsidR="009B2FD5" w:rsidRDefault="009B2FD5" w:rsidP="00733458"/>
    <w:p w14:paraId="0795D035" w14:textId="2740C72B" w:rsidR="009B2FD5" w:rsidRDefault="00CB3BEA" w:rsidP="00CB3BEA">
      <w:pPr>
        <w:jc w:val="center"/>
      </w:pPr>
      <w:r w:rsidRPr="009B2FD5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8DE5EBE" wp14:editId="6D4605BE">
            <wp:simplePos x="0" y="0"/>
            <wp:positionH relativeFrom="margin">
              <wp:posOffset>980440</wp:posOffset>
            </wp:positionH>
            <wp:positionV relativeFrom="paragraph">
              <wp:posOffset>342900</wp:posOffset>
            </wp:positionV>
            <wp:extent cx="4219575" cy="3685540"/>
            <wp:effectExtent l="0" t="0" r="9525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2FD5">
        <w:rPr>
          <w:noProof/>
        </w:rPr>
        <w:drawing>
          <wp:anchor distT="0" distB="0" distL="114300" distR="114300" simplePos="0" relativeHeight="251668480" behindDoc="0" locked="0" layoutInCell="1" allowOverlap="1" wp14:anchorId="6A852171" wp14:editId="1A3F936B">
            <wp:simplePos x="0" y="0"/>
            <wp:positionH relativeFrom="margin">
              <wp:posOffset>990600</wp:posOffset>
            </wp:positionH>
            <wp:positionV relativeFrom="paragraph">
              <wp:posOffset>3933825</wp:posOffset>
            </wp:positionV>
            <wp:extent cx="4230370" cy="3695700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37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2FD5">
        <w:t>ICAR scores</w:t>
      </w:r>
    </w:p>
    <w:sectPr w:rsidR="009B2F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58"/>
    <w:rsid w:val="003529B1"/>
    <w:rsid w:val="003560CD"/>
    <w:rsid w:val="00452897"/>
    <w:rsid w:val="00540599"/>
    <w:rsid w:val="00733458"/>
    <w:rsid w:val="009B2FD5"/>
    <w:rsid w:val="00CB3BEA"/>
    <w:rsid w:val="00DF289E"/>
    <w:rsid w:val="00F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57BF1"/>
  <w15:chartTrackingRefBased/>
  <w15:docId w15:val="{5CEBB35B-1F3A-4615-9445-7CEE5511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29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7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Romero</dc:creator>
  <cp:keywords/>
  <dc:description/>
  <cp:lastModifiedBy>Andree Ann Cyr</cp:lastModifiedBy>
  <cp:revision>2</cp:revision>
  <dcterms:created xsi:type="dcterms:W3CDTF">2020-08-11T19:34:00Z</dcterms:created>
  <dcterms:modified xsi:type="dcterms:W3CDTF">2020-08-11T19:34:00Z</dcterms:modified>
</cp:coreProperties>
</file>